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50E6" w:rsidRPr="00BF5F95" w:rsidRDefault="00CD50E6" w:rsidP="00CD50E6">
      <w:pPr>
        <w:spacing w:line="480" w:lineRule="auto"/>
        <w:ind w:left="720"/>
        <w:jc w:val="both"/>
        <w:rPr>
          <w:rFonts w:ascii="Times New Roman" w:hAnsi="Times New Roman" w:cs="Times New Roman"/>
          <w:b/>
          <w:bCs/>
          <w:sz w:val="36"/>
          <w:szCs w:val="36"/>
          <w:lang w:val="pt-BR"/>
        </w:rPr>
      </w:pPr>
      <w:r w:rsidRPr="00BF5F95">
        <w:rPr>
          <w:rFonts w:ascii="Times New Roman" w:hAnsi="Times New Roman" w:cs="Times New Roman"/>
          <w:b/>
          <w:bCs/>
          <w:sz w:val="36"/>
          <w:szCs w:val="36"/>
          <w:lang w:val="pt-BR"/>
        </w:rPr>
        <w:t>Appendix 4</w:t>
      </w:r>
      <w:bookmarkStart w:id="0" w:name="_GoBack"/>
      <w:bookmarkEnd w:id="0"/>
    </w:p>
    <w:p w:rsidR="00CD50E6" w:rsidRPr="00485287" w:rsidRDefault="00CD50E6" w:rsidP="00CD50E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85287">
        <w:rPr>
          <w:rFonts w:ascii="Times New Roman" w:hAnsi="Times New Roman" w:cs="Times New Roman"/>
          <w:b/>
          <w:bCs/>
          <w:sz w:val="24"/>
          <w:szCs w:val="24"/>
        </w:rPr>
        <w:t xml:space="preserve">Table 5: Shared themes, subthemes, and codes with verbatim examples from the patients and HCPs  . 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693"/>
      </w:tblGrid>
      <w:tr w:rsidR="00CD50E6" w:rsidRPr="00D546AF" w:rsidTr="00CB64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CD50E6" w:rsidRPr="00D546AF" w:rsidRDefault="00CD50E6" w:rsidP="00CB6442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mes</w:t>
            </w:r>
          </w:p>
        </w:tc>
        <w:tc>
          <w:tcPr>
            <w:tcW w:w="1985" w:type="dxa"/>
          </w:tcPr>
          <w:p w:rsidR="00CD50E6" w:rsidRPr="00D546AF" w:rsidRDefault="00CD50E6" w:rsidP="00CB64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-themes</w:t>
            </w:r>
          </w:p>
        </w:tc>
        <w:tc>
          <w:tcPr>
            <w:tcW w:w="2551" w:type="dxa"/>
          </w:tcPr>
          <w:p w:rsidR="00CD50E6" w:rsidRPr="00D546AF" w:rsidRDefault="00CD50E6" w:rsidP="00CB64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des</w:t>
            </w:r>
          </w:p>
        </w:tc>
        <w:tc>
          <w:tcPr>
            <w:tcW w:w="2693" w:type="dxa"/>
          </w:tcPr>
          <w:p w:rsidR="00CD50E6" w:rsidRPr="00D546AF" w:rsidRDefault="00CD50E6" w:rsidP="00CB644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erbatim </w:t>
            </w:r>
          </w:p>
        </w:tc>
      </w:tr>
      <w:tr w:rsidR="00CD50E6" w:rsidRPr="00D546AF" w:rsidTr="00CB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sz w:val="24"/>
                <w:szCs w:val="24"/>
              </w:rPr>
              <w:t xml:space="preserve">1. Supportive environment </w:t>
            </w: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. Increased empathy</w:t>
            </w:r>
          </w:p>
        </w:tc>
        <w:tc>
          <w:tcPr>
            <w:tcW w:w="2551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anding Client Barriers; Expanded worldview; Sense of Contribution</w:t>
            </w:r>
          </w:p>
        </w:tc>
        <w:tc>
          <w:tcPr>
            <w:tcW w:w="2693" w:type="dxa"/>
          </w:tcPr>
          <w:p w:rsidR="00CD50E6" w:rsidRPr="008B631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You got to realize what they’ve (patients) been through their lives and try to put yourself in their position.” (HCP6)</w:t>
            </w:r>
          </w:p>
        </w:tc>
      </w:tr>
      <w:tr w:rsidR="00CD50E6" w:rsidRPr="00D546AF" w:rsidTr="00CB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. Emotional support</w:t>
            </w:r>
          </w:p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ient Trust; Building Trust; Addressing Anxiety; Emotional Barriers</w:t>
            </w:r>
          </w:p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D50E6" w:rsidRPr="008B631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"They’re (patients) familiar with us they trust us and this is just one more service under the same roof. And they feel like they can trust that as well." (HCP2)</w:t>
            </w:r>
          </w:p>
        </w:tc>
      </w:tr>
      <w:tr w:rsidR="00CD50E6" w:rsidRPr="00D546AF" w:rsidTr="00CB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. Dealing with anxiety and fear</w:t>
            </w:r>
          </w:p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</w:tcPr>
          <w:p w:rsidR="00CD50E6" w:rsidRPr="008B631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tal Anxiety; Anxiety Management; Addressing Anxiety; Fear of Dentist; Concerns with Dental Procedures</w:t>
            </w:r>
          </w:p>
        </w:tc>
        <w:tc>
          <w:tcPr>
            <w:tcW w:w="2693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“I’d rather come back here and be comfortable then go to a new dentist, have my anxiety rise up to the top. There’s a difference, right?”  (P6)</w:t>
            </w:r>
          </w:p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0E6" w:rsidRPr="00D546AF" w:rsidTr="00CB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sz w:val="24"/>
                <w:szCs w:val="24"/>
              </w:rPr>
              <w:t>2. Patient empowerment and self-confidence</w:t>
            </w: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. For patients </w:t>
            </w:r>
          </w:p>
        </w:tc>
        <w:tc>
          <w:tcPr>
            <w:tcW w:w="2551" w:type="dxa"/>
          </w:tcPr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powerment; Improved Self-Esteem; Gratefulness for care; Impact on Patients; Positive Patient Transformation </w:t>
            </w:r>
          </w:p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:rsidR="00CD50E6" w:rsidRPr="008B631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pt-BR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"And they had told me: 'I haven’t smiled in a long time' and now they feel comfortable to smile because they’ve been able to access that program." (HCP2)</w:t>
            </w:r>
          </w:p>
        </w:tc>
      </w:tr>
      <w:tr w:rsidR="00CD50E6" w:rsidRPr="00D546AF" w:rsidTr="00CB64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Learners</w:t>
            </w:r>
          </w:p>
        </w:tc>
        <w:tc>
          <w:tcPr>
            <w:tcW w:w="2551" w:type="dxa"/>
          </w:tcPr>
          <w:p w:rsidR="00CD50E6" w:rsidRPr="008B631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veloping Practical Solutions; Student Support Reception; Mandatory CSL; Clear Communication; Positive Change Through Education; Career Impact; Tangible Career Path; Reflective Practice; Powerful Reflections; Student Autonomy  </w:t>
            </w:r>
          </w:p>
        </w:tc>
        <w:tc>
          <w:tcPr>
            <w:tcW w:w="2693" w:type="dxa"/>
          </w:tcPr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“I like that I’m helping them learn and help them get their degree right. And it’s </w:t>
            </w:r>
            <w:proofErr w:type="spellStart"/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onna</w:t>
            </w:r>
            <w:proofErr w:type="spellEnd"/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enefit them and it benefits me." (P15)</w:t>
            </w:r>
          </w:p>
          <w:p w:rsidR="00CD50E6" w:rsidRPr="00D546AF" w:rsidRDefault="00CD50E6" w:rsidP="00CB6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50E6" w:rsidRPr="00D546AF" w:rsidTr="00CB64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CD50E6" w:rsidRPr="00D546AF" w:rsidRDefault="00CD50E6" w:rsidP="00CB64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CD50E6" w:rsidRPr="00D546A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. For community</w:t>
            </w:r>
          </w:p>
        </w:tc>
        <w:tc>
          <w:tcPr>
            <w:tcW w:w="2551" w:type="dxa"/>
          </w:tcPr>
          <w:p w:rsidR="00CD50E6" w:rsidRPr="008B631F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mprehensive Support: Providing </w:t>
            </w:r>
            <w:r w:rsidRPr="00D546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olistic Care; Facilitating Access To Services; Quality Of Care; Holistic Approach; Improving Accessibility; Institutional Support</w:t>
            </w:r>
          </w:p>
        </w:tc>
        <w:tc>
          <w:tcPr>
            <w:tcW w:w="2693" w:type="dxa"/>
          </w:tcPr>
          <w:p w:rsidR="00CD50E6" w:rsidRPr="00FD7EC5" w:rsidRDefault="00CD50E6" w:rsidP="00CB64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“I really can't stress how important not only this </w:t>
            </w:r>
            <w:r w:rsidRPr="00D546A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clinic is to me but probably every single person that walks through that door...this community needs the dental clinic.” (P11)</w:t>
            </w:r>
          </w:p>
        </w:tc>
      </w:tr>
    </w:tbl>
    <w:p w:rsidR="002C7EF9" w:rsidRDefault="002C7EF9"/>
    <w:sectPr w:rsidR="002C7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 Appendix232"/>
  </w:docVars>
  <w:rsids>
    <w:rsidRoot w:val="0011167A"/>
    <w:rsid w:val="0011167A"/>
    <w:rsid w:val="002C7EF9"/>
    <w:rsid w:val="00CD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AF1833-36E1-46D7-A018-BF7BA48B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0E6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D50E6"/>
    <w:pPr>
      <w:spacing w:after="0" w:line="240" w:lineRule="auto"/>
    </w:pPr>
    <w:rPr>
      <w:kern w:val="2"/>
      <w:lang w:val="pt-BR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0-01T05:56:00Z</dcterms:created>
  <dcterms:modified xsi:type="dcterms:W3CDTF">2025-10-01T05:56:00Z</dcterms:modified>
</cp:coreProperties>
</file>